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I Table I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MT discover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osit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member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-5 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-18 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ul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ag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YH9-R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-5 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-18 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ul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ag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0:38:00Z</dcterms:created>
  <dc:creator>NICOLE</dc:creator>
  <dc:description/>
  <cp:keywords/>
  <dc:language>en-US</dc:language>
  <cp:lastModifiedBy>NICOLE</cp:lastModifiedBy>
  <dcterms:modified xsi:type="dcterms:W3CDTF">2013-08-23T10:59:00Z</dcterms:modified>
  <cp:revision>2</cp:revision>
  <dc:subject/>
  <dc:title/>
</cp:coreProperties>
</file>